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93F14" w14:textId="1787059A" w:rsidR="0005285A" w:rsidRPr="004C5F1E" w:rsidRDefault="00EC1F06" w:rsidP="0005285A">
      <w:pPr>
        <w:jc w:val="center"/>
        <w:rPr>
          <w:b/>
        </w:rPr>
      </w:pPr>
      <w:r>
        <w:rPr>
          <w:b/>
        </w:rPr>
        <w:t xml:space="preserve">SUPPLEMENTARY </w:t>
      </w:r>
      <w:r w:rsidR="004C5F1E" w:rsidRPr="004C5F1E">
        <w:rPr>
          <w:b/>
        </w:rPr>
        <w:t xml:space="preserve">TABLE </w:t>
      </w:r>
      <w:r w:rsidR="005376C0">
        <w:rPr>
          <w:b/>
        </w:rPr>
        <w:t>S</w:t>
      </w:r>
      <w:r w:rsidR="004C5F1E" w:rsidRPr="004C5F1E">
        <w:rPr>
          <w:b/>
        </w:rPr>
        <w:t>1</w:t>
      </w:r>
    </w:p>
    <w:p w14:paraId="6A75D2BB" w14:textId="77777777" w:rsidR="0005285A" w:rsidRDefault="0005285A" w:rsidP="00B53CB7"/>
    <w:p w14:paraId="45224280" w14:textId="3B46D00F" w:rsidR="0005285A" w:rsidRPr="000F6461" w:rsidRDefault="0005285A" w:rsidP="00B53CB7">
      <w:pPr>
        <w:rPr>
          <w:sz w:val="20"/>
          <w:szCs w:val="20"/>
        </w:rPr>
      </w:pPr>
      <w:r>
        <w:rPr>
          <w:sz w:val="20"/>
          <w:szCs w:val="20"/>
        </w:rPr>
        <w:t xml:space="preserve">Baseline Demographic and Clinical Characteristics of </w:t>
      </w:r>
      <w:r w:rsidR="00B53CB7">
        <w:rPr>
          <w:sz w:val="20"/>
          <w:szCs w:val="20"/>
        </w:rPr>
        <w:t xml:space="preserve">Placebo and α-Tocopherol Treated </w:t>
      </w:r>
      <w:r>
        <w:rPr>
          <w:sz w:val="20"/>
          <w:szCs w:val="20"/>
        </w:rPr>
        <w:t xml:space="preserve">DATATOP Subset with DNA, </w:t>
      </w:r>
      <w:r w:rsidRPr="000F6461">
        <w:rPr>
          <w:sz w:val="20"/>
          <w:szCs w:val="20"/>
        </w:rPr>
        <w:t xml:space="preserve">by </w:t>
      </w:r>
      <w:r w:rsidRPr="00B048AC">
        <w:rPr>
          <w:i/>
          <w:iCs/>
          <w:sz w:val="20"/>
          <w:szCs w:val="20"/>
        </w:rPr>
        <w:t>BDNF</w:t>
      </w:r>
      <w:r w:rsidRPr="000F6461">
        <w:rPr>
          <w:sz w:val="20"/>
          <w:szCs w:val="20"/>
        </w:rPr>
        <w:t xml:space="preserve"> Genotype</w:t>
      </w:r>
    </w:p>
    <w:p w14:paraId="4E5DF7EC" w14:textId="77777777" w:rsidR="0005285A" w:rsidRPr="000F6461" w:rsidRDefault="0005285A" w:rsidP="0005285A">
      <w:pPr>
        <w:rPr>
          <w:sz w:val="20"/>
          <w:szCs w:val="20"/>
        </w:rPr>
      </w:pPr>
    </w:p>
    <w:p w14:paraId="05FD0742" w14:textId="78D382CD" w:rsidR="0005285A" w:rsidRPr="0005285A" w:rsidRDefault="0005285A" w:rsidP="00397784">
      <w:pPr>
        <w:tabs>
          <w:tab w:val="left" w:pos="3960"/>
          <w:tab w:val="left" w:pos="7470"/>
        </w:tabs>
        <w:rPr>
          <w:sz w:val="20"/>
          <w:szCs w:val="20"/>
        </w:rPr>
      </w:pPr>
      <w:r w:rsidRPr="0005285A">
        <w:rPr>
          <w:sz w:val="20"/>
          <w:szCs w:val="20"/>
        </w:rPr>
        <w:tab/>
      </w:r>
      <w:r w:rsidR="00397784" w:rsidRPr="0005285A">
        <w:rPr>
          <w:rFonts w:eastAsiaTheme="minorHAnsi"/>
          <w:color w:val="000000"/>
          <w:sz w:val="20"/>
          <w:szCs w:val="20"/>
          <w:shd w:val="clear" w:color="auto" w:fill="FFFFFF"/>
        </w:rPr>
        <w:t>rs10501087</w:t>
      </w:r>
      <w:r w:rsidR="004823EA">
        <w:rPr>
          <w:rFonts w:eastAsiaTheme="minorHAnsi"/>
          <w:color w:val="000000"/>
          <w:sz w:val="20"/>
          <w:szCs w:val="20"/>
          <w:shd w:val="clear" w:color="auto" w:fill="FFFFFF"/>
        </w:rPr>
        <w:tab/>
      </w:r>
      <w:r w:rsidR="00397784" w:rsidRPr="00506318">
        <w:rPr>
          <w:rFonts w:eastAsiaTheme="minorHAnsi"/>
          <w:color w:val="000000"/>
          <w:sz w:val="20"/>
          <w:szCs w:val="20"/>
          <w:shd w:val="clear" w:color="auto" w:fill="FFFFFF"/>
        </w:rPr>
        <w:t>rs908867</w:t>
      </w:r>
      <w:r w:rsidR="004823EA">
        <w:rPr>
          <w:rFonts w:eastAsiaTheme="minorHAnsi"/>
          <w:color w:val="000000"/>
          <w:sz w:val="20"/>
          <w:szCs w:val="20"/>
          <w:shd w:val="clear" w:color="auto" w:fill="FFFFFF"/>
        </w:rPr>
        <w:tab/>
      </w:r>
    </w:p>
    <w:tbl>
      <w:tblPr>
        <w:tblW w:w="9666" w:type="dxa"/>
        <w:tblLook w:val="01E0" w:firstRow="1" w:lastRow="1" w:firstColumn="1" w:lastColumn="1" w:noHBand="0" w:noVBand="0"/>
      </w:tblPr>
      <w:tblGrid>
        <w:gridCol w:w="2794"/>
        <w:gridCol w:w="1250"/>
        <w:gridCol w:w="1272"/>
        <w:gridCol w:w="852"/>
        <w:gridCol w:w="1250"/>
        <w:gridCol w:w="1272"/>
        <w:gridCol w:w="976"/>
      </w:tblGrid>
      <w:tr w:rsidR="00397784" w:rsidRPr="000F6461" w14:paraId="374EB60E" w14:textId="77777777" w:rsidTr="00397784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570C1F61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left w:val="dashSmallGap" w:sz="4" w:space="0" w:color="auto"/>
              <w:bottom w:val="single" w:sz="4" w:space="0" w:color="auto"/>
            </w:tcBorders>
            <w:vAlign w:val="bottom"/>
          </w:tcPr>
          <w:p w14:paraId="6BD69D58" w14:textId="20603BDA" w:rsidR="00397784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235F331B" w14:textId="5342CE44" w:rsidR="00397784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 or C/C</w:t>
            </w:r>
          </w:p>
        </w:tc>
        <w:tc>
          <w:tcPr>
            <w:tcW w:w="852" w:type="dxa"/>
            <w:tcBorders>
              <w:bottom w:val="single" w:sz="4" w:space="0" w:color="auto"/>
              <w:right w:val="dashSmallGap" w:sz="4" w:space="0" w:color="auto"/>
            </w:tcBorders>
            <w:vAlign w:val="bottom"/>
          </w:tcPr>
          <w:p w14:paraId="16384949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  <w:tc>
          <w:tcPr>
            <w:tcW w:w="1250" w:type="dxa"/>
            <w:tcBorders>
              <w:left w:val="dashSmallGap" w:sz="4" w:space="0" w:color="auto"/>
              <w:bottom w:val="single" w:sz="4" w:space="0" w:color="auto"/>
            </w:tcBorders>
            <w:vAlign w:val="bottom"/>
          </w:tcPr>
          <w:p w14:paraId="08602B06" w14:textId="4F15C828" w:rsidR="00397784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6C5F2CD0" w14:textId="626B5F10" w:rsidR="00397784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 or T/T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14:paraId="1A472B24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397784" w:rsidRPr="000F6461" w14:paraId="74D3D0BF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B16D8" w14:textId="77777777" w:rsidR="00397784" w:rsidRDefault="00397784" w:rsidP="00482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088EF157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D522C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55D64B55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1914E4B5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6ABA6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3EC7A" w14:textId="77777777" w:rsidR="00397784" w:rsidRDefault="00397784" w:rsidP="004823EA">
            <w:pPr>
              <w:jc w:val="center"/>
              <w:rPr>
                <w:sz w:val="20"/>
                <w:szCs w:val="20"/>
              </w:rPr>
            </w:pPr>
          </w:p>
        </w:tc>
      </w:tr>
      <w:tr w:rsidR="00397784" w:rsidRPr="000F6461" w14:paraId="44922DAF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C13B6" w14:textId="77777777" w:rsidR="00397784" w:rsidRPr="000F6461" w:rsidRDefault="00397784" w:rsidP="00482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%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7998EAC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34011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4CBD8F03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1F2440D5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7DD95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C6B6F" w14:textId="77777777" w:rsidR="00397784" w:rsidRPr="000F6461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397784" w:rsidRPr="00D7109D" w14:paraId="0D8BEED8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F5A6E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Age, y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9E08EAD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60.6 (9.5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E7197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60.2 (7.4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8E89986" w14:textId="77777777" w:rsidR="00397784" w:rsidRPr="00D7109D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0E56AA8F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60.3 (8.4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9F39C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61.1 (10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38256" w14:textId="77777777" w:rsidR="00397784" w:rsidRPr="00D7109D" w:rsidRDefault="00397784" w:rsidP="004823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397784" w:rsidRPr="00D7109D" w14:paraId="6298F7E4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68087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Education, y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AB85FBC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4.4 (3.7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DA84E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4.3 (3.3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4E6E9F96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04ED2306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4.6 (3.4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55561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3.2 (3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289268F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397784" w:rsidRPr="00D7109D" w14:paraId="70910FE7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ACBA9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Time since PD diagnosis, y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7835F97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.2 (1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711A1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.1 (1.1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426C04EF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5062E8C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.2 (1.1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49604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.1 (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16BD32D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397784" w:rsidRPr="00D7109D" w14:paraId="2881AD97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C17B8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70181AAE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9.1 (1.2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469D6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D7109D">
              <w:rPr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751D34D8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7C813734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29.1 (1.3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FC619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28.9 (1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7CF5877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397784" w:rsidRPr="00D7109D" w14:paraId="4849E1C2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D43F6" w14:textId="77777777" w:rsidR="00397784" w:rsidRPr="00D7109D" w:rsidRDefault="00397784" w:rsidP="004823EA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F119587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.4 (2.8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24670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.6 (2.6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1C753432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7601F3B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2.3 (2.7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AF5B3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3.1 (2.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CD090A5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397784" w:rsidRPr="00D7109D" w14:paraId="18D213E5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6A4D2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0431A6B1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91.1 (6.8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4829A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92.1 (5.9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16A357E4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136F88BE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91.5 (6.1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D9C5E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91.1 (8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8C49698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397784" w:rsidRPr="00D7109D" w14:paraId="6E3BBD06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20764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6E5EC8D4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5.2 (11.3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B69B2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23.9 (10.9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7922B517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38A34FB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24.8 (11.2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F6451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24.2 (11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75836D0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397784" w:rsidRPr="00D7109D" w14:paraId="53B688E6" w14:textId="77777777" w:rsidTr="00397784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F8BDD" w14:textId="77777777" w:rsidR="00397784" w:rsidRPr="00D7109D" w:rsidRDefault="00397784" w:rsidP="004823EA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26314171" w14:textId="77777777" w:rsidR="00397784" w:rsidRPr="00D7109D" w:rsidRDefault="00397784" w:rsidP="000B2CE3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7.1 (8.8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84200" w14:textId="77777777" w:rsidR="00397784" w:rsidRPr="00D7109D" w:rsidRDefault="00397784" w:rsidP="000B2CE3">
            <w:pPr>
              <w:tabs>
                <w:tab w:val="decimal" w:pos="290"/>
              </w:tabs>
              <w:rPr>
                <w:color w:val="000000"/>
                <w:sz w:val="20"/>
                <w:szCs w:val="20"/>
              </w:rPr>
            </w:pPr>
            <w:r w:rsidRPr="00D7109D">
              <w:rPr>
                <w:color w:val="000000"/>
                <w:sz w:val="20"/>
                <w:szCs w:val="20"/>
              </w:rPr>
              <w:t>15.7 (8.2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33F8CB73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6AA1BF42" w14:textId="77777777" w:rsidR="00397784" w:rsidRPr="000B2CE3" w:rsidRDefault="00397784" w:rsidP="000B2CE3">
            <w:pPr>
              <w:tabs>
                <w:tab w:val="decimal" w:pos="309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6.7 (8.5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347ED" w14:textId="77777777" w:rsidR="00397784" w:rsidRPr="000B2CE3" w:rsidRDefault="00397784" w:rsidP="000B2CE3">
            <w:pPr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0B2CE3">
              <w:rPr>
                <w:color w:val="000000"/>
                <w:sz w:val="20"/>
                <w:szCs w:val="20"/>
              </w:rPr>
              <w:t>15.8 (8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C5B4016" w14:textId="77777777" w:rsidR="00397784" w:rsidRPr="00D7109D" w:rsidRDefault="00397784" w:rsidP="004823E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</w:tbl>
    <w:p w14:paraId="1CAEB19B" w14:textId="77777777" w:rsidR="00556F22" w:rsidRDefault="0005285A">
      <w:pPr>
        <w:rPr>
          <w:sz w:val="20"/>
          <w:szCs w:val="20"/>
        </w:rPr>
      </w:pPr>
      <w:r w:rsidRPr="00D7109D">
        <w:rPr>
          <w:sz w:val="20"/>
          <w:szCs w:val="20"/>
        </w:rPr>
        <w:t>Values are mean (standard deviation) unless otherwise noted.</w:t>
      </w:r>
    </w:p>
    <w:p w14:paraId="74E036CF" w14:textId="77777777" w:rsidR="00264264" w:rsidRDefault="00264264" w:rsidP="000A4E47">
      <w:pPr>
        <w:tabs>
          <w:tab w:val="left" w:pos="2970"/>
          <w:tab w:val="left" w:pos="7290"/>
          <w:tab w:val="left" w:pos="11790"/>
        </w:tabs>
        <w:rPr>
          <w:sz w:val="20"/>
          <w:szCs w:val="20"/>
        </w:rPr>
      </w:pPr>
    </w:p>
    <w:p w14:paraId="58A3A98B" w14:textId="77777777" w:rsidR="00194C32" w:rsidRPr="00194C32" w:rsidRDefault="00194C32" w:rsidP="000A4E47">
      <w:pPr>
        <w:tabs>
          <w:tab w:val="left" w:pos="2970"/>
          <w:tab w:val="left" w:pos="7290"/>
          <w:tab w:val="left" w:pos="11790"/>
        </w:tabs>
        <w:rPr>
          <w:sz w:val="20"/>
          <w:szCs w:val="20"/>
        </w:rPr>
      </w:pPr>
      <w:r w:rsidRPr="00194C32">
        <w:rPr>
          <w:sz w:val="20"/>
          <w:szCs w:val="20"/>
        </w:rPr>
        <w:tab/>
      </w:r>
      <w:r w:rsidRPr="00194C32">
        <w:rPr>
          <w:rFonts w:eastAsiaTheme="minorHAnsi"/>
          <w:color w:val="000000"/>
          <w:sz w:val="20"/>
          <w:szCs w:val="20"/>
          <w:shd w:val="clear" w:color="auto" w:fill="FFFFFF"/>
        </w:rPr>
        <w:t>rs1157659</w:t>
      </w:r>
      <w:r w:rsidRPr="00194C32">
        <w:rPr>
          <w:rFonts w:eastAsiaTheme="minorHAnsi"/>
          <w:color w:val="000000"/>
          <w:sz w:val="20"/>
          <w:szCs w:val="20"/>
          <w:shd w:val="clear" w:color="auto" w:fill="FFFFFF"/>
        </w:rPr>
        <w:tab/>
        <w:t>rs11030094</w:t>
      </w:r>
      <w:r w:rsidRPr="00194C32">
        <w:rPr>
          <w:rFonts w:eastAsiaTheme="minorHAnsi"/>
          <w:color w:val="000000"/>
          <w:sz w:val="20"/>
          <w:szCs w:val="20"/>
          <w:shd w:val="clear" w:color="auto" w:fill="FFFFFF"/>
        </w:rPr>
        <w:tab/>
        <w:t>rs1491850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605"/>
        <w:gridCol w:w="1249"/>
        <w:gridCol w:w="1261"/>
        <w:gridCol w:w="1273"/>
        <w:gridCol w:w="650"/>
        <w:gridCol w:w="1249"/>
        <w:gridCol w:w="1261"/>
        <w:gridCol w:w="1273"/>
        <w:gridCol w:w="650"/>
        <w:gridCol w:w="1249"/>
        <w:gridCol w:w="1261"/>
        <w:gridCol w:w="1273"/>
        <w:gridCol w:w="650"/>
      </w:tblGrid>
      <w:tr w:rsidR="00966024" w:rsidRPr="000F6461" w14:paraId="5875286F" w14:textId="77777777" w:rsidTr="00264264">
        <w:tc>
          <w:tcPr>
            <w:tcW w:w="538" w:type="pct"/>
            <w:tcBorders>
              <w:bottom w:val="single" w:sz="4" w:space="0" w:color="auto"/>
            </w:tcBorders>
            <w:vAlign w:val="bottom"/>
          </w:tcPr>
          <w:p w14:paraId="19AC2D90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14:paraId="7D5CAEA6" w14:textId="17862158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67A4FF21" w14:textId="1B7C7BBB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3FDC7353" w14:textId="493694F3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218" w:type="pct"/>
            <w:tcBorders>
              <w:bottom w:val="single" w:sz="4" w:space="0" w:color="auto"/>
              <w:right w:val="dashSmallGap" w:sz="4" w:space="0" w:color="auto"/>
            </w:tcBorders>
            <w:vAlign w:val="bottom"/>
          </w:tcPr>
          <w:p w14:paraId="074104EF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  <w:tc>
          <w:tcPr>
            <w:tcW w:w="419" w:type="pct"/>
            <w:tcBorders>
              <w:left w:val="dashSmallGap" w:sz="4" w:space="0" w:color="auto"/>
              <w:bottom w:val="single" w:sz="4" w:space="0" w:color="auto"/>
            </w:tcBorders>
            <w:vAlign w:val="bottom"/>
          </w:tcPr>
          <w:p w14:paraId="6466E6C4" w14:textId="4D447640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5AAFD1E8" w14:textId="6D1883F8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26148FEB" w14:textId="22C7103A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218" w:type="pct"/>
            <w:tcBorders>
              <w:bottom w:val="single" w:sz="4" w:space="0" w:color="auto"/>
              <w:right w:val="dashSmallGap" w:sz="4" w:space="0" w:color="auto"/>
            </w:tcBorders>
            <w:vAlign w:val="bottom"/>
          </w:tcPr>
          <w:p w14:paraId="7DE1EDA7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  <w:tc>
          <w:tcPr>
            <w:tcW w:w="419" w:type="pct"/>
            <w:tcBorders>
              <w:left w:val="dashSmallGap" w:sz="4" w:space="0" w:color="auto"/>
              <w:bottom w:val="single" w:sz="4" w:space="0" w:color="auto"/>
            </w:tcBorders>
            <w:vAlign w:val="bottom"/>
          </w:tcPr>
          <w:p w14:paraId="5F672437" w14:textId="40D3AE7B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12E53843" w14:textId="313FDB5A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7EAC137D" w14:textId="68A7266D" w:rsidR="00194C32" w:rsidRPr="000F6461" w:rsidRDefault="00C5323C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bottom"/>
          </w:tcPr>
          <w:p w14:paraId="2A74A89C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966024" w:rsidRPr="000F6461" w14:paraId="3E8F8ABB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D1A45" w14:textId="77777777" w:rsidR="00194C32" w:rsidRDefault="00194C32" w:rsidP="00194C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58AC8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9D999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5D0D8C3C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6BC9C8D7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372AC14A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5FDFC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5E2D9F09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173B0B17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F253DA2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A463E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1F25A2ED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80EE1" w14:textId="77777777" w:rsidR="00194C32" w:rsidRDefault="00194C32" w:rsidP="00194C32">
            <w:pPr>
              <w:jc w:val="center"/>
              <w:rPr>
                <w:sz w:val="20"/>
                <w:szCs w:val="20"/>
              </w:rPr>
            </w:pPr>
          </w:p>
        </w:tc>
      </w:tr>
      <w:tr w:rsidR="00966024" w:rsidRPr="000F6461" w14:paraId="160D4DD8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9FC3B" w14:textId="77777777" w:rsidR="00194C32" w:rsidRPr="000F6461" w:rsidRDefault="00194C32" w:rsidP="00194C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%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DE3B2D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0FBB8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6315C1E5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54BC584A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893F083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EC56E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2068DFC2" w14:textId="77777777" w:rsidR="00194C32" w:rsidRPr="000F6461" w:rsidRDefault="00194C32" w:rsidP="00544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25CE44C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70AF3B1B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B729F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53E90252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AE559" w14:textId="77777777" w:rsidR="00194C32" w:rsidRPr="000F6461" w:rsidRDefault="00194C32" w:rsidP="00194C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966024" w:rsidRPr="00D7109D" w14:paraId="17D9815E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00806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Age, 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09CA1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60.4</w:t>
            </w:r>
            <w:r>
              <w:rPr>
                <w:sz w:val="20"/>
                <w:szCs w:val="20"/>
              </w:rPr>
              <w:t xml:space="preserve"> (9.0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5AD26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60.9</w:t>
            </w:r>
            <w:r>
              <w:rPr>
                <w:sz w:val="20"/>
                <w:szCs w:val="20"/>
              </w:rPr>
              <w:t xml:space="preserve"> (9.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04A6C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59.3</w:t>
            </w:r>
            <w:r>
              <w:rPr>
                <w:sz w:val="20"/>
                <w:szCs w:val="20"/>
              </w:rPr>
              <w:t xml:space="preserve"> (8.0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5BF3CCE0" w14:textId="77777777" w:rsidR="00B36353" w:rsidRPr="00D7109D" w:rsidRDefault="00B36353" w:rsidP="002642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33079DB2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62.6</w:t>
            </w:r>
            <w:r>
              <w:rPr>
                <w:sz w:val="20"/>
                <w:szCs w:val="20"/>
              </w:rPr>
              <w:t xml:space="preserve"> (6.4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973DB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59.9</w:t>
            </w:r>
            <w:r>
              <w:rPr>
                <w:sz w:val="20"/>
                <w:szCs w:val="20"/>
              </w:rPr>
              <w:t xml:space="preserve"> (9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E6942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59.9</w:t>
            </w:r>
            <w:r>
              <w:rPr>
                <w:sz w:val="20"/>
                <w:szCs w:val="20"/>
              </w:rPr>
              <w:t xml:space="preserve"> (7.6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1AB8D482" w14:textId="77777777" w:rsidR="00B36353" w:rsidRPr="00D7109D" w:rsidRDefault="00B36353" w:rsidP="002642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3FBD364D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62.2</w:t>
            </w:r>
            <w:r>
              <w:rPr>
                <w:sz w:val="20"/>
                <w:szCs w:val="20"/>
              </w:rPr>
              <w:t xml:space="preserve"> (8.5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8EEDB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59.5</w:t>
            </w:r>
            <w:r>
              <w:rPr>
                <w:sz w:val="20"/>
                <w:szCs w:val="20"/>
              </w:rPr>
              <w:t xml:space="preserve"> (8.9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01AF5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59.4</w:t>
            </w:r>
            <w:r>
              <w:rPr>
                <w:sz w:val="20"/>
                <w:szCs w:val="20"/>
              </w:rPr>
              <w:t xml:space="preserve"> (8.1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6E2D9" w14:textId="77777777" w:rsidR="00B36353" w:rsidRPr="00D7109D" w:rsidRDefault="00063F90" w:rsidP="002642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966024" w:rsidRPr="00D7109D" w14:paraId="45D0D0D4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4A128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Education, 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7433C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4.2</w:t>
            </w:r>
            <w:r>
              <w:rPr>
                <w:sz w:val="20"/>
                <w:szCs w:val="20"/>
              </w:rPr>
              <w:t xml:space="preserve"> (3.4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B4E7B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3.9</w:t>
            </w:r>
            <w:r>
              <w:rPr>
                <w:sz w:val="20"/>
                <w:szCs w:val="20"/>
              </w:rPr>
              <w:t xml:space="preserve"> (3.4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E9DED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5.7</w:t>
            </w:r>
            <w:r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58D4D63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38DEA2F6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4.3</w:t>
            </w:r>
            <w:r>
              <w:rPr>
                <w:sz w:val="20"/>
                <w:szCs w:val="20"/>
              </w:rPr>
              <w:t xml:space="preserve"> (3.2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E8298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84E925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EF107CF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6FC56218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4.1</w:t>
            </w:r>
            <w:r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12104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4.5</w:t>
            </w:r>
            <w:r>
              <w:rPr>
                <w:sz w:val="20"/>
                <w:szCs w:val="20"/>
              </w:rPr>
              <w:t xml:space="preserve"> (3.6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C5850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4.7</w:t>
            </w:r>
            <w:r>
              <w:rPr>
                <w:sz w:val="20"/>
                <w:szCs w:val="20"/>
              </w:rPr>
              <w:t xml:space="preserve"> (3.0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4E84E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966024" w:rsidRPr="00D7109D" w14:paraId="25BAA290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81C58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Time since PD diagnosis, 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4592D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DDAE7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3BBAA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8B34A63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1139ABCF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(0.9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0D0C7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6656B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4FFD8EEA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D608711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A6BC6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5412D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248AB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966024" w:rsidRPr="00D7109D" w14:paraId="77058A8C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B2B02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DA426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F1708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33D7D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9.1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87AA500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0418C601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8.9</w:t>
            </w:r>
            <w:r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0D61D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9.2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2EC25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8.7</w:t>
            </w:r>
            <w:r>
              <w:rPr>
                <w:sz w:val="20"/>
                <w:szCs w:val="20"/>
              </w:rPr>
              <w:t xml:space="preserve"> (1.7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AB9FBE3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C01395C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26F09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9.1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AACB3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 xml:space="preserve"> (1.7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00F3E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966024" w:rsidRPr="00D7109D" w14:paraId="6EF289E8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11293" w14:textId="77777777" w:rsidR="00B36353" w:rsidRPr="00D7109D" w:rsidRDefault="00B36353" w:rsidP="00194C32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252AB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 xml:space="preserve"> (2.6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A259D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1DA6A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4DE50FC4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679AA453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(2.5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EE0FD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 xml:space="preserve"> (2.7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A25C6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 xml:space="preserve"> (2.9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FF7EAEE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4FC89AC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 xml:space="preserve"> (3.1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A63D2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4756A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 xml:space="preserve"> (3.0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91C61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966024" w:rsidRPr="00D7109D" w14:paraId="3275A9AC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16CDC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A1D32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91.2</w:t>
            </w:r>
            <w:r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EE8DE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91.1</w:t>
            </w:r>
            <w:r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88775" w14:textId="77777777" w:rsidR="00B36353" w:rsidRPr="00634816" w:rsidRDefault="00B36353" w:rsidP="0074753B">
            <w:pPr>
              <w:tabs>
                <w:tab w:val="decimal" w:pos="197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92.7</w:t>
            </w:r>
            <w:r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08516242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35332DC8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90.5</w:t>
            </w:r>
            <w:r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02727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91.4</w:t>
            </w:r>
            <w:r>
              <w:rPr>
                <w:sz w:val="20"/>
                <w:szCs w:val="20"/>
              </w:rPr>
              <w:t xml:space="preserve"> (6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AC04E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92.4</w:t>
            </w:r>
            <w:r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6FD078ED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2BBC2166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90.6</w:t>
            </w:r>
            <w:r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9FEEC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92.0</w:t>
            </w:r>
            <w:r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59EC3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91.8</w:t>
            </w:r>
            <w:r>
              <w:rPr>
                <w:sz w:val="20"/>
                <w:szCs w:val="20"/>
              </w:rPr>
              <w:t xml:space="preserve"> (5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8A8EE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966024" w:rsidRPr="00D7109D" w14:paraId="45621B9F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B04F2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9B379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6.3</w:t>
            </w:r>
            <w:r>
              <w:rPr>
                <w:sz w:val="20"/>
                <w:szCs w:val="20"/>
              </w:rPr>
              <w:t xml:space="preserve"> (11.5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6F096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4.3</w:t>
            </w:r>
            <w:r>
              <w:rPr>
                <w:sz w:val="20"/>
                <w:szCs w:val="20"/>
              </w:rPr>
              <w:t xml:space="preserve"> (10.4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89D35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23.6</w:t>
            </w:r>
            <w:r>
              <w:rPr>
                <w:sz w:val="20"/>
                <w:szCs w:val="20"/>
              </w:rPr>
              <w:t xml:space="preserve"> (12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D23D7B1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316682F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 xml:space="preserve"> (10.6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A7A679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4.6</w:t>
            </w:r>
            <w:r>
              <w:rPr>
                <w:sz w:val="20"/>
                <w:szCs w:val="20"/>
              </w:rPr>
              <w:t xml:space="preserve"> (11.8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A29CD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23.9</w:t>
            </w:r>
            <w:r>
              <w:rPr>
                <w:sz w:val="20"/>
                <w:szCs w:val="20"/>
              </w:rPr>
              <w:t xml:space="preserve"> (10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72128000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4AC57ABB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5.9</w:t>
            </w:r>
            <w:r>
              <w:rPr>
                <w:sz w:val="20"/>
                <w:szCs w:val="20"/>
              </w:rPr>
              <w:t xml:space="preserve"> (11.4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24628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3.8</w:t>
            </w:r>
            <w:r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A276E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24.8</w:t>
            </w:r>
            <w:r>
              <w:rPr>
                <w:sz w:val="20"/>
                <w:szCs w:val="20"/>
              </w:rPr>
              <w:t xml:space="preserve"> (10.0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75199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966024" w:rsidRPr="00D7109D" w14:paraId="748DAD6A" w14:textId="77777777" w:rsidTr="00264264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A6FB6" w14:textId="77777777" w:rsidR="00B36353" w:rsidRPr="00D7109D" w:rsidRDefault="00B36353" w:rsidP="00194C32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C87DC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8.0</w:t>
            </w:r>
            <w:r>
              <w:rPr>
                <w:sz w:val="20"/>
                <w:szCs w:val="20"/>
              </w:rPr>
              <w:t xml:space="preserve"> (8.8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4EE97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6.0</w:t>
            </w:r>
            <w:r>
              <w:rPr>
                <w:sz w:val="20"/>
                <w:szCs w:val="20"/>
              </w:rPr>
              <w:t xml:space="preserve"> (8.2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217CF" w14:textId="77777777" w:rsidR="00B36353" w:rsidRPr="00634816" w:rsidRDefault="00B36353" w:rsidP="0074753B">
            <w:pPr>
              <w:tabs>
                <w:tab w:val="decimal" w:pos="197"/>
                <w:tab w:val="decimal" w:pos="230"/>
              </w:tabs>
              <w:rPr>
                <w:sz w:val="20"/>
                <w:szCs w:val="20"/>
              </w:rPr>
            </w:pPr>
            <w:r w:rsidRPr="00634816">
              <w:rPr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 xml:space="preserve"> (9.1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28F82AE8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5392BD6D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7.7</w:t>
            </w:r>
            <w:r>
              <w:rPr>
                <w:sz w:val="20"/>
                <w:szCs w:val="20"/>
              </w:rPr>
              <w:t xml:space="preserve"> (8.3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9F2D0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6.4</w:t>
            </w:r>
            <w:r>
              <w:rPr>
                <w:sz w:val="20"/>
                <w:szCs w:val="20"/>
              </w:rPr>
              <w:t xml:space="preserve"> (8.9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4E4D6" w14:textId="77777777" w:rsidR="00B36353" w:rsidRPr="0054423E" w:rsidRDefault="00B36353" w:rsidP="0074753B">
            <w:pPr>
              <w:tabs>
                <w:tab w:val="decimal" w:pos="174"/>
              </w:tabs>
              <w:rPr>
                <w:sz w:val="20"/>
                <w:szCs w:val="20"/>
              </w:rPr>
            </w:pPr>
            <w:r w:rsidRPr="0054423E">
              <w:rPr>
                <w:sz w:val="20"/>
                <w:szCs w:val="20"/>
              </w:rPr>
              <w:t>16.0</w:t>
            </w:r>
            <w:r>
              <w:rPr>
                <w:sz w:val="20"/>
                <w:szCs w:val="20"/>
              </w:rPr>
              <w:t xml:space="preserve"> (8.2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14:paraId="6DABC653" w14:textId="77777777" w:rsidR="00B36353" w:rsidRPr="00D7109D" w:rsidRDefault="00B36353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41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bottom"/>
          </w:tcPr>
          <w:p w14:paraId="71E43D29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7.4</w:t>
            </w:r>
            <w:r>
              <w:rPr>
                <w:sz w:val="20"/>
                <w:szCs w:val="20"/>
              </w:rPr>
              <w:t xml:space="preserve"> (8.7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B3405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6.0</w:t>
            </w:r>
            <w:r>
              <w:rPr>
                <w:sz w:val="20"/>
                <w:szCs w:val="20"/>
              </w:rPr>
              <w:t xml:space="preserve"> (8.9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793D6" w14:textId="77777777" w:rsidR="00B36353" w:rsidRPr="00B36353" w:rsidRDefault="00B36353" w:rsidP="0074753B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B36353">
              <w:rPr>
                <w:sz w:val="20"/>
                <w:szCs w:val="20"/>
              </w:rPr>
              <w:t>16.3</w:t>
            </w:r>
            <w:r>
              <w:rPr>
                <w:sz w:val="20"/>
                <w:szCs w:val="20"/>
              </w:rPr>
              <w:t xml:space="preserve"> (7.4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F416C" w14:textId="77777777" w:rsidR="00B36353" w:rsidRPr="00D7109D" w:rsidRDefault="00063F90" w:rsidP="0026426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</w:tbl>
    <w:p w14:paraId="7A42ABE6" w14:textId="77777777" w:rsidR="00194C32" w:rsidRDefault="00194C32">
      <w:pPr>
        <w:rPr>
          <w:sz w:val="20"/>
          <w:szCs w:val="20"/>
        </w:rPr>
      </w:pPr>
      <w:r w:rsidRPr="00D7109D">
        <w:rPr>
          <w:sz w:val="20"/>
          <w:szCs w:val="20"/>
        </w:rPr>
        <w:t>Values are mean (standard deviation) unless otherwise noted.</w:t>
      </w:r>
    </w:p>
    <w:p w14:paraId="38993F49" w14:textId="2080F2F6" w:rsidR="001F5DE2" w:rsidRPr="00D7109D" w:rsidRDefault="001F5DE2" w:rsidP="00397784">
      <w:pPr>
        <w:spacing w:after="200" w:line="276" w:lineRule="auto"/>
        <w:rPr>
          <w:sz w:val="20"/>
          <w:szCs w:val="20"/>
        </w:rPr>
      </w:pPr>
    </w:p>
    <w:sectPr w:rsidR="001F5DE2" w:rsidRPr="00D7109D" w:rsidSect="000A4E47">
      <w:footerReference w:type="default" r:id="rId6"/>
      <w:pgSz w:w="15840" w:h="12240" w:orient="landscape"/>
      <w:pgMar w:top="720" w:right="432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282A4" w14:textId="77777777" w:rsidR="00AE34A1" w:rsidRDefault="00AE34A1" w:rsidP="0005285A">
      <w:r>
        <w:separator/>
      </w:r>
    </w:p>
  </w:endnote>
  <w:endnote w:type="continuationSeparator" w:id="0">
    <w:p w14:paraId="4A37ACF9" w14:textId="77777777" w:rsidR="00AE34A1" w:rsidRDefault="00AE34A1" w:rsidP="0005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89671"/>
      <w:docPartObj>
        <w:docPartGallery w:val="Page Numbers (Bottom of Page)"/>
        <w:docPartUnique/>
      </w:docPartObj>
    </w:sdtPr>
    <w:sdtEndPr/>
    <w:sdtContent>
      <w:p w14:paraId="4A74280F" w14:textId="77777777" w:rsidR="001F5DE2" w:rsidRDefault="001F5D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F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3192D3" w14:textId="77777777" w:rsidR="001F5DE2" w:rsidRDefault="001F5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79E70" w14:textId="77777777" w:rsidR="00AE34A1" w:rsidRDefault="00AE34A1" w:rsidP="0005285A">
      <w:r>
        <w:separator/>
      </w:r>
    </w:p>
  </w:footnote>
  <w:footnote w:type="continuationSeparator" w:id="0">
    <w:p w14:paraId="1A37F086" w14:textId="77777777" w:rsidR="00AE34A1" w:rsidRDefault="00AE34A1" w:rsidP="0005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285A"/>
    <w:rsid w:val="0005285A"/>
    <w:rsid w:val="00063F90"/>
    <w:rsid w:val="00074FA2"/>
    <w:rsid w:val="000A4E47"/>
    <w:rsid w:val="000B2CE3"/>
    <w:rsid w:val="00140163"/>
    <w:rsid w:val="00155F06"/>
    <w:rsid w:val="001937DF"/>
    <w:rsid w:val="00194C32"/>
    <w:rsid w:val="001F5DE2"/>
    <w:rsid w:val="00264264"/>
    <w:rsid w:val="00314DFC"/>
    <w:rsid w:val="00397784"/>
    <w:rsid w:val="003A7CD1"/>
    <w:rsid w:val="00457B81"/>
    <w:rsid w:val="00476E2D"/>
    <w:rsid w:val="004823EA"/>
    <w:rsid w:val="004A19B3"/>
    <w:rsid w:val="004C5F1E"/>
    <w:rsid w:val="00506318"/>
    <w:rsid w:val="005376C0"/>
    <w:rsid w:val="0054423E"/>
    <w:rsid w:val="00556F22"/>
    <w:rsid w:val="00634816"/>
    <w:rsid w:val="0074753B"/>
    <w:rsid w:val="007A58E1"/>
    <w:rsid w:val="00966024"/>
    <w:rsid w:val="0098514B"/>
    <w:rsid w:val="009D324F"/>
    <w:rsid w:val="009D7474"/>
    <w:rsid w:val="00AE34A1"/>
    <w:rsid w:val="00B048AC"/>
    <w:rsid w:val="00B077C2"/>
    <w:rsid w:val="00B36353"/>
    <w:rsid w:val="00B53CB7"/>
    <w:rsid w:val="00B63622"/>
    <w:rsid w:val="00BB1BC6"/>
    <w:rsid w:val="00C24541"/>
    <w:rsid w:val="00C5323C"/>
    <w:rsid w:val="00D7109D"/>
    <w:rsid w:val="00E00610"/>
    <w:rsid w:val="00E607AD"/>
    <w:rsid w:val="00EC1F06"/>
    <w:rsid w:val="00EF4A3A"/>
    <w:rsid w:val="00F32F80"/>
    <w:rsid w:val="00FC05D8"/>
    <w:rsid w:val="00FD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63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2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8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2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5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CHET</Company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-USER</dc:creator>
  <cp:lastModifiedBy>D. Luke Fischer</cp:lastModifiedBy>
  <cp:revision>12</cp:revision>
  <dcterms:created xsi:type="dcterms:W3CDTF">2015-02-18T21:59:00Z</dcterms:created>
  <dcterms:modified xsi:type="dcterms:W3CDTF">2021-02-07T18:04:00Z</dcterms:modified>
</cp:coreProperties>
</file>